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76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List of 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32"/>
                <w:szCs w:val="32"/>
                <w:u w:val="none"/>
                <w:lang w:val="en-US" w:eastAsia="zh-CN" w:bidi="ar"/>
              </w:rPr>
              <w:t>abbreviations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fferentially expressed genes (DEG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 Ontology (GO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 Set Variation Analysis (GSV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alf maximum inhibitory concentration (IC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 and neck squamous cell cCarcinoma (HNS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aplan-Meier (K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yoto Encyclopedia of Genes and Genomes (KEG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ast absolute shrinkage and selection operator (LASSO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2 macrophage-related genes (MRG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2 macrophage-related signature (M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yeloid-derived suppressor cell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MDSC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verall survival (O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ncreatic ductal adenocarcinoma (PD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eiver operating characteristic (RO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gulatory T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Tre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 Cancer Genome Atlas (TCG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cking Tumor Immunophenotype (TI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mor Immune Single-cell Hub 2 (TISCH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mor microenvironment (TM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mor mutation burden (TMB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hMmJkOTlkNGY4YjIzMjVhYjRlM2Y5YzhhZWI1ZjIifQ=="/>
  </w:docVars>
  <w:rsids>
    <w:rsidRoot w:val="00000000"/>
    <w:rsid w:val="198F4356"/>
    <w:rsid w:val="6299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6">
    <w:name w:val="font31"/>
    <w:basedOn w:val="3"/>
    <w:uiPriority w:val="0"/>
    <w:rPr>
      <w:rFonts w:hint="eastAsia" w:ascii="宋体" w:hAnsi="宋体" w:eastAsia="宋体" w:cs="宋体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13:12:00Z</dcterms:created>
  <dc:creator>zx</dc:creator>
  <cp:lastModifiedBy>少甜多辣和少辣多甜</cp:lastModifiedBy>
  <dcterms:modified xsi:type="dcterms:W3CDTF">2023-10-12T13:2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625CF38F6554E03A9C81E6FE89CFF79_12</vt:lpwstr>
  </property>
</Properties>
</file>